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A9311" w14:textId="3A94CB72" w:rsidR="00492DFC" w:rsidRPr="00492DFC" w:rsidRDefault="00492DFC" w:rsidP="00492DFC">
      <w:pPr>
        <w:ind w:right="-284"/>
        <w:jc w:val="both"/>
        <w:rPr>
          <w:bCs/>
          <w:sz w:val="24"/>
          <w:szCs w:val="24"/>
          <w:lang w:val="en-US"/>
        </w:rPr>
      </w:pPr>
      <w:bookmarkStart w:id="0" w:name="_GoBack"/>
      <w:bookmarkEnd w:id="0"/>
      <w:r w:rsidRPr="002460C6">
        <w:rPr>
          <w:b/>
          <w:bCs/>
          <w:sz w:val="24"/>
          <w:szCs w:val="24"/>
          <w:lang w:val="en-US"/>
        </w:rPr>
        <w:t>Supplementary table 2</w:t>
      </w:r>
      <w:r w:rsidRPr="00492DFC">
        <w:rPr>
          <w:bCs/>
          <w:sz w:val="24"/>
          <w:szCs w:val="24"/>
          <w:lang w:val="en-US"/>
        </w:rPr>
        <w:t>: baseline demographics of the validation cohort</w:t>
      </w:r>
      <w:r w:rsidR="00462B92">
        <w:rPr>
          <w:bCs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371"/>
        <w:gridCol w:w="1469"/>
        <w:gridCol w:w="3050"/>
      </w:tblGrid>
      <w:tr w:rsidR="00915337" w:rsidRPr="00E5157A" w14:paraId="1501D846" w14:textId="77777777" w:rsidTr="001408C4">
        <w:trPr>
          <w:trHeight w:val="165"/>
        </w:trPr>
        <w:tc>
          <w:tcPr>
            <w:tcW w:w="0" w:type="auto"/>
          </w:tcPr>
          <w:p w14:paraId="639FEF9F" w14:textId="77777777" w:rsidR="00915337" w:rsidRPr="00203CBF" w:rsidRDefault="00915337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89E6D" w14:textId="77777777" w:rsidR="00915337" w:rsidRPr="00915337" w:rsidRDefault="00915337" w:rsidP="001408C4">
            <w:pPr>
              <w:keepNext/>
              <w:widowControl w:val="0"/>
              <w:contextualSpacing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CLHS</w:t>
            </w:r>
          </w:p>
        </w:tc>
        <w:tc>
          <w:tcPr>
            <w:tcW w:w="0" w:type="auto"/>
          </w:tcPr>
          <w:p w14:paraId="0AA27226" w14:textId="77777777" w:rsidR="00915337" w:rsidRPr="00915337" w:rsidRDefault="00915337" w:rsidP="001408C4">
            <w:pPr>
              <w:keepNext/>
              <w:widowControl w:val="0"/>
              <w:contextualSpacing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LUCOLD</w:t>
            </w:r>
          </w:p>
        </w:tc>
      </w:tr>
      <w:tr w:rsidR="00556902" w:rsidRPr="00E5157A" w14:paraId="69998BC2" w14:textId="77777777" w:rsidTr="001408C4">
        <w:trPr>
          <w:trHeight w:val="165"/>
        </w:trPr>
        <w:tc>
          <w:tcPr>
            <w:tcW w:w="0" w:type="auto"/>
            <w:hideMark/>
          </w:tcPr>
          <w:p w14:paraId="02D2BF50" w14:textId="77777777" w:rsidR="001408C4" w:rsidRPr="00203CBF" w:rsidRDefault="001408C4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 w:rsidRPr="00203CBF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6A021748" w14:textId="22629476" w:rsidR="001408C4" w:rsidRPr="00203CBF" w:rsidRDefault="004101E1" w:rsidP="001408C4">
            <w:pPr>
              <w:keepNext/>
              <w:widowControl w:val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6D442057" w14:textId="77777777" w:rsidR="001408C4" w:rsidRPr="00203CBF" w:rsidRDefault="001408C4" w:rsidP="001408C4">
            <w:pPr>
              <w:keepNext/>
              <w:widowControl w:val="0"/>
              <w:contextualSpacing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56</w:t>
            </w:r>
          </w:p>
        </w:tc>
      </w:tr>
      <w:tr w:rsidR="00556902" w:rsidRPr="00E5157A" w14:paraId="58217F22" w14:textId="77777777" w:rsidTr="001408C4">
        <w:trPr>
          <w:trHeight w:val="154"/>
        </w:trPr>
        <w:tc>
          <w:tcPr>
            <w:tcW w:w="0" w:type="auto"/>
            <w:hideMark/>
          </w:tcPr>
          <w:p w14:paraId="42938FE1" w14:textId="77777777" w:rsidR="001408C4" w:rsidRPr="00203CBF" w:rsidRDefault="001408C4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a</w:t>
            </w:r>
            <w:r w:rsidRPr="00203CBF">
              <w:rPr>
                <w:rFonts w:cs="Arial"/>
                <w:sz w:val="20"/>
                <w:szCs w:val="20"/>
              </w:rPr>
              <w:t>ge</w:t>
            </w:r>
          </w:p>
        </w:tc>
        <w:tc>
          <w:tcPr>
            <w:tcW w:w="0" w:type="auto"/>
            <w:hideMark/>
          </w:tcPr>
          <w:p w14:paraId="320394FD" w14:textId="2B7C2295" w:rsidR="001408C4" w:rsidRPr="00203CBF" w:rsidRDefault="004101E1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  <w:r w:rsidR="001408C4">
              <w:rPr>
                <w:rFonts w:cs="Arial"/>
                <w:sz w:val="20"/>
                <w:szCs w:val="20"/>
              </w:rPr>
              <w:t xml:space="preserve"> ±</w:t>
            </w:r>
            <w:r w:rsidR="001408C4" w:rsidRPr="00203CBF">
              <w:rPr>
                <w:rFonts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</w:tcPr>
          <w:p w14:paraId="4E77771D" w14:textId="18B33168" w:rsidR="001408C4" w:rsidRDefault="00915337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  <w:r w:rsidR="00CA6DD2">
              <w:rPr>
                <w:rFonts w:cs="Arial"/>
                <w:sz w:val="20"/>
                <w:szCs w:val="20"/>
              </w:rPr>
              <w:t>.1</w:t>
            </w:r>
            <w:r>
              <w:rPr>
                <w:rFonts w:cs="Arial"/>
                <w:sz w:val="20"/>
                <w:szCs w:val="20"/>
              </w:rPr>
              <w:t xml:space="preserve"> ±</w:t>
            </w:r>
            <w:r w:rsidR="005616CD">
              <w:rPr>
                <w:rFonts w:cs="Arial"/>
                <w:sz w:val="20"/>
                <w:szCs w:val="20"/>
              </w:rPr>
              <w:t xml:space="preserve"> 7.7</w:t>
            </w:r>
          </w:p>
        </w:tc>
      </w:tr>
      <w:tr w:rsidR="00556902" w:rsidRPr="00E5157A" w14:paraId="05879C87" w14:textId="77777777" w:rsidTr="001408C4">
        <w:trPr>
          <w:trHeight w:val="122"/>
        </w:trPr>
        <w:tc>
          <w:tcPr>
            <w:tcW w:w="0" w:type="auto"/>
            <w:hideMark/>
          </w:tcPr>
          <w:p w14:paraId="18170EE6" w14:textId="77777777" w:rsidR="001408C4" w:rsidRPr="00203CBF" w:rsidRDefault="001408C4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pack years</w:t>
            </w:r>
          </w:p>
        </w:tc>
        <w:tc>
          <w:tcPr>
            <w:tcW w:w="0" w:type="auto"/>
            <w:hideMark/>
          </w:tcPr>
          <w:p w14:paraId="47A35556" w14:textId="065C1671" w:rsidR="001408C4" w:rsidRPr="00203CBF" w:rsidRDefault="004101E1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 ±25</w:t>
            </w:r>
          </w:p>
        </w:tc>
        <w:tc>
          <w:tcPr>
            <w:tcW w:w="0" w:type="auto"/>
          </w:tcPr>
          <w:p w14:paraId="600D9E87" w14:textId="3CFB0A0D" w:rsidR="001408C4" w:rsidRDefault="0093015E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1.4 </w:t>
            </w:r>
            <w:r w:rsidR="00366E3D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 xml:space="preserve">31.9 </w:t>
            </w:r>
            <w:r w:rsidR="00366E3D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54</w:t>
            </w:r>
            <w:r w:rsidR="00366E3D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556902" w:rsidRPr="00E5157A" w14:paraId="43BA4BE3" w14:textId="77777777" w:rsidTr="001408C4">
        <w:trPr>
          <w:trHeight w:val="274"/>
        </w:trPr>
        <w:tc>
          <w:tcPr>
            <w:tcW w:w="0" w:type="auto"/>
            <w:hideMark/>
          </w:tcPr>
          <w:p w14:paraId="3E8CA7B5" w14:textId="3B0D0D84" w:rsidR="001408C4" w:rsidRPr="001408C4" w:rsidRDefault="001408C4" w:rsidP="001408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</w:t>
            </w:r>
            <w:r w:rsidR="00D16ABA">
              <w:rPr>
                <w:sz w:val="20"/>
                <w:szCs w:val="20"/>
              </w:rPr>
              <w:t>ers</w:t>
            </w:r>
            <w:r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0" w:type="auto"/>
            <w:hideMark/>
          </w:tcPr>
          <w:p w14:paraId="350A9B3A" w14:textId="11CBBB1E" w:rsidR="001408C4" w:rsidRPr="00203CBF" w:rsidRDefault="004101E1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 (34.5</w:t>
            </w:r>
            <w:r w:rsidR="001408C4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2F1DD0E" w14:textId="77777777" w:rsidR="001408C4" w:rsidRDefault="00556902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 (67.9%)</w:t>
            </w:r>
          </w:p>
        </w:tc>
      </w:tr>
      <w:tr w:rsidR="00556902" w:rsidRPr="00E5157A" w14:paraId="096EC7C9" w14:textId="77777777" w:rsidTr="001408C4">
        <w:trPr>
          <w:trHeight w:val="205"/>
        </w:trPr>
        <w:tc>
          <w:tcPr>
            <w:tcW w:w="0" w:type="auto"/>
            <w:hideMark/>
          </w:tcPr>
          <w:p w14:paraId="5CFE0939" w14:textId="5707698E" w:rsidR="001408C4" w:rsidRPr="00203CBF" w:rsidRDefault="00470E9C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x</w:t>
            </w:r>
            <w:r w:rsidR="00A71BF6">
              <w:rPr>
                <w:rFonts w:cs="Arial"/>
                <w:sz w:val="20"/>
                <w:szCs w:val="20"/>
              </w:rPr>
              <w:t>, male</w:t>
            </w:r>
            <w:r w:rsidR="001408C4">
              <w:rPr>
                <w:rFonts w:cs="Arial"/>
                <w:sz w:val="20"/>
                <w:szCs w:val="20"/>
              </w:rPr>
              <w:t xml:space="preserve"> (n, %)</w:t>
            </w:r>
          </w:p>
        </w:tc>
        <w:tc>
          <w:tcPr>
            <w:tcW w:w="0" w:type="auto"/>
            <w:hideMark/>
          </w:tcPr>
          <w:p w14:paraId="18B4ADAB" w14:textId="1E65392B" w:rsidR="001408C4" w:rsidRPr="00203CBF" w:rsidRDefault="004101E1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 (40.2</w:t>
            </w:r>
            <w:r w:rsidR="001408C4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6774A6B" w14:textId="77777777" w:rsidR="001408C4" w:rsidRDefault="00556902" w:rsidP="00556902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 (89.3%)</w:t>
            </w:r>
          </w:p>
        </w:tc>
      </w:tr>
      <w:tr w:rsidR="00556902" w:rsidRPr="00E5157A" w14:paraId="489102E4" w14:textId="77777777" w:rsidTr="001408C4">
        <w:trPr>
          <w:trHeight w:val="205"/>
        </w:trPr>
        <w:tc>
          <w:tcPr>
            <w:tcW w:w="0" w:type="auto"/>
          </w:tcPr>
          <w:p w14:paraId="79F3267C" w14:textId="77777777" w:rsidR="001408C4" w:rsidRPr="00203CBF" w:rsidRDefault="001408C4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 w:rsidRPr="00203CBF">
              <w:rPr>
                <w:rFonts w:cs="Arial"/>
                <w:sz w:val="20"/>
                <w:szCs w:val="20"/>
              </w:rPr>
              <w:t>Inhaled medications</w:t>
            </w:r>
            <w:r>
              <w:rPr>
                <w:rFonts w:cs="Arial"/>
                <w:sz w:val="20"/>
                <w:szCs w:val="20"/>
              </w:rPr>
              <w:t xml:space="preserve"> (n, %)</w:t>
            </w:r>
          </w:p>
        </w:tc>
        <w:tc>
          <w:tcPr>
            <w:tcW w:w="0" w:type="auto"/>
          </w:tcPr>
          <w:p w14:paraId="0018534B" w14:textId="37D2D4E5" w:rsidR="001408C4" w:rsidRPr="00203CBF" w:rsidRDefault="004101E1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  <w:r w:rsidR="001408C4" w:rsidRPr="00203CBF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26.4</w:t>
            </w:r>
            <w:r w:rsidR="001408C4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0401B9E" w14:textId="77777777" w:rsidR="001408C4" w:rsidRDefault="00556902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: 14 (25.0%)</w:t>
            </w:r>
          </w:p>
          <w:p w14:paraId="76705F27" w14:textId="77777777" w:rsidR="00556902" w:rsidRDefault="00556902" w:rsidP="001408C4">
            <w:pPr>
              <w:keepNext/>
              <w:widowControl w:val="0"/>
              <w:ind w:left="634" w:hanging="63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7F7437">
              <w:rPr>
                <w:sz w:val="20"/>
                <w:szCs w:val="20"/>
              </w:rPr>
              <w:t>luticasone/salmeterol</w:t>
            </w:r>
            <w:r>
              <w:rPr>
                <w:sz w:val="20"/>
                <w:szCs w:val="20"/>
              </w:rPr>
              <w:t>: 16 (28.6%)</w:t>
            </w:r>
          </w:p>
          <w:p w14:paraId="4FFF5214" w14:textId="77777777" w:rsidR="00556902" w:rsidRDefault="00556902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ticasone 6 months: 13 (23.2%)</w:t>
            </w:r>
          </w:p>
          <w:p w14:paraId="10FCAD4C" w14:textId="77777777" w:rsidR="00556902" w:rsidRPr="00203CBF" w:rsidRDefault="00556902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ticasone 30 months: 13 (23.2%)</w:t>
            </w:r>
          </w:p>
        </w:tc>
      </w:tr>
      <w:tr w:rsidR="00556902" w:rsidRPr="00E5157A" w14:paraId="672078E2" w14:textId="77777777" w:rsidTr="001408C4">
        <w:trPr>
          <w:trHeight w:val="285"/>
        </w:trPr>
        <w:tc>
          <w:tcPr>
            <w:tcW w:w="0" w:type="auto"/>
            <w:hideMark/>
          </w:tcPr>
          <w:p w14:paraId="3D14DAC2" w14:textId="77777777" w:rsidR="001408C4" w:rsidRPr="001408C4" w:rsidRDefault="001408C4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 w:rsidRPr="00203CBF">
              <w:rPr>
                <w:rFonts w:cs="Arial"/>
                <w:sz w:val="20"/>
                <w:szCs w:val="20"/>
              </w:rPr>
              <w:t>Baseline FEV</w:t>
            </w:r>
            <w:r w:rsidRPr="00203CBF">
              <w:rPr>
                <w:rFonts w:cs="Arial"/>
                <w:sz w:val="20"/>
                <w:szCs w:val="20"/>
                <w:vertAlign w:val="subscript"/>
              </w:rPr>
              <w:t>1</w:t>
            </w:r>
            <w:r>
              <w:rPr>
                <w:rFonts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% predicted</w:t>
            </w:r>
          </w:p>
        </w:tc>
        <w:tc>
          <w:tcPr>
            <w:tcW w:w="0" w:type="auto"/>
            <w:hideMark/>
          </w:tcPr>
          <w:p w14:paraId="64192B0D" w14:textId="0709C733" w:rsidR="001408C4" w:rsidRPr="00203CBF" w:rsidRDefault="004D258A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2.5 </w:t>
            </w:r>
            <w:r w:rsidRPr="00194450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8.9</w:t>
            </w:r>
          </w:p>
        </w:tc>
        <w:tc>
          <w:tcPr>
            <w:tcW w:w="0" w:type="auto"/>
          </w:tcPr>
          <w:p w14:paraId="3495851D" w14:textId="30CB1000" w:rsidR="001408C4" w:rsidRDefault="00556902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.5 ±</w:t>
            </w:r>
            <w:r w:rsidR="004D258A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8.9</w:t>
            </w:r>
          </w:p>
        </w:tc>
      </w:tr>
      <w:tr w:rsidR="00556902" w:rsidRPr="00E5157A" w14:paraId="62C56869" w14:textId="77777777" w:rsidTr="001408C4">
        <w:trPr>
          <w:trHeight w:val="205"/>
        </w:trPr>
        <w:tc>
          <w:tcPr>
            <w:tcW w:w="0" w:type="auto"/>
            <w:hideMark/>
          </w:tcPr>
          <w:p w14:paraId="63CA5DA7" w14:textId="13CBA5F1" w:rsidR="001408C4" w:rsidRPr="00203CBF" w:rsidRDefault="001408C4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 w:rsidRPr="00203CBF">
              <w:rPr>
                <w:rFonts w:cs="Arial"/>
                <w:sz w:val="20"/>
                <w:szCs w:val="20"/>
                <w:lang w:val="el-GR"/>
              </w:rPr>
              <w:t>Δ</w:t>
            </w:r>
            <w:r w:rsidRPr="00203CBF">
              <w:rPr>
                <w:rFonts w:cs="Arial"/>
                <w:sz w:val="20"/>
                <w:szCs w:val="20"/>
              </w:rPr>
              <w:t>FEV</w:t>
            </w:r>
            <w:r w:rsidRPr="00203CBF">
              <w:rPr>
                <w:rFonts w:cs="Arial"/>
                <w:sz w:val="20"/>
                <w:szCs w:val="20"/>
                <w:vertAlign w:val="subscript"/>
              </w:rPr>
              <w:t>1</w:t>
            </w:r>
            <w:r>
              <w:rPr>
                <w:rFonts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ml/year)</w:t>
            </w:r>
          </w:p>
        </w:tc>
        <w:tc>
          <w:tcPr>
            <w:tcW w:w="0" w:type="auto"/>
            <w:hideMark/>
          </w:tcPr>
          <w:p w14:paraId="6577AA8E" w14:textId="09DEBF59" w:rsidR="001408C4" w:rsidRPr="00203CBF" w:rsidRDefault="004101E1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0</w:t>
            </w:r>
            <w:r w:rsidR="001408C4" w:rsidRPr="00203CBF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 ±</w:t>
            </w:r>
            <w:r w:rsidR="006A76C4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50.0</w:t>
            </w:r>
          </w:p>
        </w:tc>
        <w:tc>
          <w:tcPr>
            <w:tcW w:w="0" w:type="auto"/>
          </w:tcPr>
          <w:p w14:paraId="3AD6F017" w14:textId="77777777" w:rsidR="001408C4" w:rsidRPr="00203CBF" w:rsidRDefault="00915337" w:rsidP="00915337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-66.1 [-59.6 - -72.7] </w:t>
            </w:r>
          </w:p>
        </w:tc>
      </w:tr>
      <w:tr w:rsidR="00556902" w:rsidRPr="00E5157A" w14:paraId="31E8B81B" w14:textId="77777777" w:rsidTr="001408C4">
        <w:trPr>
          <w:trHeight w:val="20"/>
        </w:trPr>
        <w:tc>
          <w:tcPr>
            <w:tcW w:w="0" w:type="auto"/>
            <w:hideMark/>
          </w:tcPr>
          <w:p w14:paraId="4A437DFA" w14:textId="77777777" w:rsidR="001408C4" w:rsidRPr="00203CBF" w:rsidRDefault="001408C4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 w:rsidRPr="00203CBF">
              <w:rPr>
                <w:rFonts w:cs="Arial"/>
                <w:sz w:val="20"/>
                <w:szCs w:val="20"/>
              </w:rPr>
              <w:t>Follow up time</w:t>
            </w:r>
            <w:r>
              <w:rPr>
                <w:rFonts w:cs="Arial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hideMark/>
          </w:tcPr>
          <w:p w14:paraId="1A44C700" w14:textId="44D25AB9" w:rsidR="001408C4" w:rsidRPr="00203CBF" w:rsidRDefault="004101E1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B93030C" w14:textId="77777777" w:rsidR="001408C4" w:rsidRDefault="001408C4" w:rsidP="001408C4">
            <w:pPr>
              <w:keepNext/>
              <w:widowControl w:val="0"/>
              <w:ind w:left="634" w:hanging="634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 ±2.6</w:t>
            </w:r>
          </w:p>
        </w:tc>
      </w:tr>
    </w:tbl>
    <w:p w14:paraId="47EBA7FE" w14:textId="794DB8F7" w:rsidR="0098458C" w:rsidRPr="00366E3D" w:rsidRDefault="00366E3D" w:rsidP="0022422C">
      <w:pPr>
        <w:rPr>
          <w:sz w:val="18"/>
          <w:szCs w:val="18"/>
        </w:rPr>
      </w:pPr>
      <w:r w:rsidRPr="00366E3D">
        <w:rPr>
          <w:bCs/>
          <w:sz w:val="20"/>
          <w:szCs w:val="20"/>
          <w:lang w:val="en-US"/>
        </w:rPr>
        <w:t>FEV</w:t>
      </w:r>
      <w:r w:rsidRPr="00366E3D">
        <w:rPr>
          <w:bCs/>
          <w:sz w:val="20"/>
          <w:szCs w:val="20"/>
          <w:vertAlign w:val="subscript"/>
          <w:lang w:val="en-US"/>
        </w:rPr>
        <w:t>1</w:t>
      </w:r>
      <w:r w:rsidRPr="00366E3D">
        <w:rPr>
          <w:bCs/>
          <w:sz w:val="20"/>
          <w:szCs w:val="20"/>
          <w:lang w:val="en-US"/>
        </w:rPr>
        <w:t>: forced expiratory volume in 1 second.</w:t>
      </w:r>
    </w:p>
    <w:sectPr w:rsidR="0098458C" w:rsidRPr="00366E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94C1E"/>
    <w:multiLevelType w:val="hybridMultilevel"/>
    <w:tmpl w:val="AD786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E6C43"/>
    <w:multiLevelType w:val="hybridMultilevel"/>
    <w:tmpl w:val="3DE4E1AA"/>
    <w:lvl w:ilvl="0" w:tplc="D9E267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A7614"/>
    <w:multiLevelType w:val="hybridMultilevel"/>
    <w:tmpl w:val="5FBAC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F4497"/>
    <w:multiLevelType w:val="hybridMultilevel"/>
    <w:tmpl w:val="287CA31E"/>
    <w:lvl w:ilvl="0" w:tplc="D9E2671A">
      <w:numFmt w:val="bullet"/>
      <w:lvlText w:val="-"/>
      <w:lvlJc w:val="left"/>
      <w:pPr>
        <w:ind w:left="774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" w15:restartNumberingAfterBreak="0">
    <w:nsid w:val="374055C8"/>
    <w:multiLevelType w:val="hybridMultilevel"/>
    <w:tmpl w:val="B90EF494"/>
    <w:lvl w:ilvl="0" w:tplc="D9E2671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D9E2671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8850D6"/>
    <w:multiLevelType w:val="hybridMultilevel"/>
    <w:tmpl w:val="ECD66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A41609"/>
    <w:multiLevelType w:val="hybridMultilevel"/>
    <w:tmpl w:val="0CDA4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0B35A6"/>
    <w:multiLevelType w:val="hybridMultilevel"/>
    <w:tmpl w:val="C0EEF96A"/>
    <w:lvl w:ilvl="0" w:tplc="D9E267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5256E5"/>
    <w:multiLevelType w:val="hybridMultilevel"/>
    <w:tmpl w:val="9F389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AF25DD"/>
    <w:multiLevelType w:val="hybridMultilevel"/>
    <w:tmpl w:val="E81C24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1FEAD4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017D03"/>
    <w:multiLevelType w:val="hybridMultilevel"/>
    <w:tmpl w:val="6A76BF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2411B"/>
    <w:multiLevelType w:val="hybridMultilevel"/>
    <w:tmpl w:val="B9B866A4"/>
    <w:lvl w:ilvl="0" w:tplc="D9E2671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1FEAD4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715569F"/>
    <w:multiLevelType w:val="hybridMultilevel"/>
    <w:tmpl w:val="969200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DE0B1C"/>
    <w:multiLevelType w:val="hybridMultilevel"/>
    <w:tmpl w:val="9C3E8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E55C80"/>
    <w:multiLevelType w:val="hybridMultilevel"/>
    <w:tmpl w:val="BF3855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4"/>
  </w:num>
  <w:num w:numId="5">
    <w:abstractNumId w:val="7"/>
  </w:num>
  <w:num w:numId="6">
    <w:abstractNumId w:val="3"/>
  </w:num>
  <w:num w:numId="7">
    <w:abstractNumId w:val="1"/>
  </w:num>
  <w:num w:numId="8">
    <w:abstractNumId w:val="10"/>
  </w:num>
  <w:num w:numId="9">
    <w:abstractNumId w:val="9"/>
  </w:num>
  <w:num w:numId="10">
    <w:abstractNumId w:val="5"/>
  </w:num>
  <w:num w:numId="11">
    <w:abstractNumId w:val="12"/>
  </w:num>
  <w:num w:numId="12">
    <w:abstractNumId w:val="0"/>
  </w:num>
  <w:num w:numId="13">
    <w:abstractNumId w:val="11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2C"/>
    <w:rsid w:val="00001299"/>
    <w:rsid w:val="00001BB4"/>
    <w:rsid w:val="00003CAC"/>
    <w:rsid w:val="00010062"/>
    <w:rsid w:val="00010839"/>
    <w:rsid w:val="00011CD2"/>
    <w:rsid w:val="00015223"/>
    <w:rsid w:val="00015E71"/>
    <w:rsid w:val="00042E6C"/>
    <w:rsid w:val="00043763"/>
    <w:rsid w:val="00051FD3"/>
    <w:rsid w:val="00052CF1"/>
    <w:rsid w:val="0006156C"/>
    <w:rsid w:val="00062412"/>
    <w:rsid w:val="00065499"/>
    <w:rsid w:val="00065D0D"/>
    <w:rsid w:val="0006645C"/>
    <w:rsid w:val="00072BDC"/>
    <w:rsid w:val="000768D0"/>
    <w:rsid w:val="000842C3"/>
    <w:rsid w:val="000860D8"/>
    <w:rsid w:val="00091CD9"/>
    <w:rsid w:val="00092E01"/>
    <w:rsid w:val="000A30AF"/>
    <w:rsid w:val="000A3764"/>
    <w:rsid w:val="000B04A9"/>
    <w:rsid w:val="000B080A"/>
    <w:rsid w:val="000B30F5"/>
    <w:rsid w:val="000B6276"/>
    <w:rsid w:val="000C430D"/>
    <w:rsid w:val="000C4FB2"/>
    <w:rsid w:val="000D36AE"/>
    <w:rsid w:val="000D589D"/>
    <w:rsid w:val="000E0BDB"/>
    <w:rsid w:val="000E32BF"/>
    <w:rsid w:val="000E437C"/>
    <w:rsid w:val="000E4CC1"/>
    <w:rsid w:val="000E6A7B"/>
    <w:rsid w:val="000F0447"/>
    <w:rsid w:val="000F0F16"/>
    <w:rsid w:val="000F22FB"/>
    <w:rsid w:val="000F38B0"/>
    <w:rsid w:val="000F7A7C"/>
    <w:rsid w:val="001007E8"/>
    <w:rsid w:val="0010545E"/>
    <w:rsid w:val="00111A04"/>
    <w:rsid w:val="00112A70"/>
    <w:rsid w:val="00113BC7"/>
    <w:rsid w:val="001202E6"/>
    <w:rsid w:val="00120841"/>
    <w:rsid w:val="00124010"/>
    <w:rsid w:val="00125074"/>
    <w:rsid w:val="001278C2"/>
    <w:rsid w:val="0013480A"/>
    <w:rsid w:val="00137B27"/>
    <w:rsid w:val="001408C4"/>
    <w:rsid w:val="001419EB"/>
    <w:rsid w:val="0014346C"/>
    <w:rsid w:val="00145104"/>
    <w:rsid w:val="00152237"/>
    <w:rsid w:val="001532F7"/>
    <w:rsid w:val="00155FF0"/>
    <w:rsid w:val="00165694"/>
    <w:rsid w:val="00167546"/>
    <w:rsid w:val="001722FC"/>
    <w:rsid w:val="00173DE3"/>
    <w:rsid w:val="00173F7F"/>
    <w:rsid w:val="001770F9"/>
    <w:rsid w:val="001842A7"/>
    <w:rsid w:val="001851AA"/>
    <w:rsid w:val="00190119"/>
    <w:rsid w:val="00190888"/>
    <w:rsid w:val="001A20E7"/>
    <w:rsid w:val="001A5007"/>
    <w:rsid w:val="001B374E"/>
    <w:rsid w:val="001B3F5D"/>
    <w:rsid w:val="001B56F5"/>
    <w:rsid w:val="001C7AA3"/>
    <w:rsid w:val="001D340A"/>
    <w:rsid w:val="001D3710"/>
    <w:rsid w:val="001E1CB6"/>
    <w:rsid w:val="001E58E4"/>
    <w:rsid w:val="001F1642"/>
    <w:rsid w:val="001F2827"/>
    <w:rsid w:val="001F30EE"/>
    <w:rsid w:val="001F3290"/>
    <w:rsid w:val="001F33A3"/>
    <w:rsid w:val="001F5ACD"/>
    <w:rsid w:val="001F68C3"/>
    <w:rsid w:val="001F7BEE"/>
    <w:rsid w:val="002001E9"/>
    <w:rsid w:val="002008F7"/>
    <w:rsid w:val="00203B40"/>
    <w:rsid w:val="00203CBF"/>
    <w:rsid w:val="0020535B"/>
    <w:rsid w:val="00222549"/>
    <w:rsid w:val="002235D5"/>
    <w:rsid w:val="0022422C"/>
    <w:rsid w:val="00232A25"/>
    <w:rsid w:val="0024129D"/>
    <w:rsid w:val="0024167E"/>
    <w:rsid w:val="002460C6"/>
    <w:rsid w:val="00252EF7"/>
    <w:rsid w:val="00254677"/>
    <w:rsid w:val="00260822"/>
    <w:rsid w:val="0026369E"/>
    <w:rsid w:val="00274704"/>
    <w:rsid w:val="00277EA5"/>
    <w:rsid w:val="002828C5"/>
    <w:rsid w:val="00287E57"/>
    <w:rsid w:val="00292627"/>
    <w:rsid w:val="002937E9"/>
    <w:rsid w:val="00295307"/>
    <w:rsid w:val="0029708D"/>
    <w:rsid w:val="002A1DB2"/>
    <w:rsid w:val="002A7295"/>
    <w:rsid w:val="002B3E30"/>
    <w:rsid w:val="002B4925"/>
    <w:rsid w:val="002B6610"/>
    <w:rsid w:val="002C2865"/>
    <w:rsid w:val="002C28DA"/>
    <w:rsid w:val="002C2D9E"/>
    <w:rsid w:val="002C749B"/>
    <w:rsid w:val="002D373C"/>
    <w:rsid w:val="002D4704"/>
    <w:rsid w:val="002F4083"/>
    <w:rsid w:val="002F4E15"/>
    <w:rsid w:val="002F6B06"/>
    <w:rsid w:val="002F7999"/>
    <w:rsid w:val="0030083F"/>
    <w:rsid w:val="00303CB9"/>
    <w:rsid w:val="003102EA"/>
    <w:rsid w:val="00320A07"/>
    <w:rsid w:val="0032507F"/>
    <w:rsid w:val="00337F3E"/>
    <w:rsid w:val="003429AB"/>
    <w:rsid w:val="003458F8"/>
    <w:rsid w:val="0034730E"/>
    <w:rsid w:val="00363D3A"/>
    <w:rsid w:val="00364698"/>
    <w:rsid w:val="00364B9B"/>
    <w:rsid w:val="00366E3D"/>
    <w:rsid w:val="00371064"/>
    <w:rsid w:val="0037314D"/>
    <w:rsid w:val="00373B3F"/>
    <w:rsid w:val="0037716D"/>
    <w:rsid w:val="00380AFB"/>
    <w:rsid w:val="003818EA"/>
    <w:rsid w:val="0038444E"/>
    <w:rsid w:val="003918E9"/>
    <w:rsid w:val="00397CED"/>
    <w:rsid w:val="003A0BC9"/>
    <w:rsid w:val="003A216A"/>
    <w:rsid w:val="003A7C90"/>
    <w:rsid w:val="003B00EB"/>
    <w:rsid w:val="003B536E"/>
    <w:rsid w:val="003B6C22"/>
    <w:rsid w:val="003B7588"/>
    <w:rsid w:val="003C18D9"/>
    <w:rsid w:val="003C22FF"/>
    <w:rsid w:val="003C3BE5"/>
    <w:rsid w:val="003C40F5"/>
    <w:rsid w:val="003C5AD5"/>
    <w:rsid w:val="003C6B95"/>
    <w:rsid w:val="003C7465"/>
    <w:rsid w:val="003C7B28"/>
    <w:rsid w:val="003D0854"/>
    <w:rsid w:val="003D1158"/>
    <w:rsid w:val="003D12F1"/>
    <w:rsid w:val="003D344D"/>
    <w:rsid w:val="003D3948"/>
    <w:rsid w:val="003E6B14"/>
    <w:rsid w:val="003F0C19"/>
    <w:rsid w:val="003F39BF"/>
    <w:rsid w:val="003F6494"/>
    <w:rsid w:val="004007DE"/>
    <w:rsid w:val="004101E1"/>
    <w:rsid w:val="00416358"/>
    <w:rsid w:val="00420773"/>
    <w:rsid w:val="00421404"/>
    <w:rsid w:val="00426C06"/>
    <w:rsid w:val="00430561"/>
    <w:rsid w:val="00435AD4"/>
    <w:rsid w:val="0044166F"/>
    <w:rsid w:val="00441845"/>
    <w:rsid w:val="00441C68"/>
    <w:rsid w:val="00444A64"/>
    <w:rsid w:val="00447B01"/>
    <w:rsid w:val="0045017F"/>
    <w:rsid w:val="00451B77"/>
    <w:rsid w:val="00452BB9"/>
    <w:rsid w:val="00452F25"/>
    <w:rsid w:val="004535A6"/>
    <w:rsid w:val="0045466A"/>
    <w:rsid w:val="00455688"/>
    <w:rsid w:val="00460A2B"/>
    <w:rsid w:val="00462B92"/>
    <w:rsid w:val="00462C1F"/>
    <w:rsid w:val="00470E9C"/>
    <w:rsid w:val="00471850"/>
    <w:rsid w:val="00473D61"/>
    <w:rsid w:val="0047427F"/>
    <w:rsid w:val="0047540C"/>
    <w:rsid w:val="0047779D"/>
    <w:rsid w:val="004807C1"/>
    <w:rsid w:val="00484F38"/>
    <w:rsid w:val="00486119"/>
    <w:rsid w:val="00486C71"/>
    <w:rsid w:val="00492DFC"/>
    <w:rsid w:val="00494C2B"/>
    <w:rsid w:val="00496E8E"/>
    <w:rsid w:val="004A4A24"/>
    <w:rsid w:val="004A4ED7"/>
    <w:rsid w:val="004A5CE5"/>
    <w:rsid w:val="004A6FBE"/>
    <w:rsid w:val="004A7F63"/>
    <w:rsid w:val="004B24B0"/>
    <w:rsid w:val="004B5148"/>
    <w:rsid w:val="004C032D"/>
    <w:rsid w:val="004C0860"/>
    <w:rsid w:val="004C30BF"/>
    <w:rsid w:val="004C743C"/>
    <w:rsid w:val="004D199A"/>
    <w:rsid w:val="004D258A"/>
    <w:rsid w:val="004D7FAB"/>
    <w:rsid w:val="004E01E9"/>
    <w:rsid w:val="004E3217"/>
    <w:rsid w:val="004E4848"/>
    <w:rsid w:val="004E4ACF"/>
    <w:rsid w:val="004E4E95"/>
    <w:rsid w:val="005002F2"/>
    <w:rsid w:val="00511D0C"/>
    <w:rsid w:val="005149DB"/>
    <w:rsid w:val="00515614"/>
    <w:rsid w:val="005251E6"/>
    <w:rsid w:val="005266FB"/>
    <w:rsid w:val="00526B3A"/>
    <w:rsid w:val="00527BA8"/>
    <w:rsid w:val="00544D35"/>
    <w:rsid w:val="00547D46"/>
    <w:rsid w:val="00554488"/>
    <w:rsid w:val="00556902"/>
    <w:rsid w:val="00557304"/>
    <w:rsid w:val="005616CD"/>
    <w:rsid w:val="00563039"/>
    <w:rsid w:val="00564E71"/>
    <w:rsid w:val="005671B4"/>
    <w:rsid w:val="005765E8"/>
    <w:rsid w:val="00577460"/>
    <w:rsid w:val="00581F70"/>
    <w:rsid w:val="00582598"/>
    <w:rsid w:val="005835B4"/>
    <w:rsid w:val="00583713"/>
    <w:rsid w:val="00594401"/>
    <w:rsid w:val="00596A7F"/>
    <w:rsid w:val="00596BA8"/>
    <w:rsid w:val="0059762D"/>
    <w:rsid w:val="005A1E51"/>
    <w:rsid w:val="005A2ABF"/>
    <w:rsid w:val="005A5B91"/>
    <w:rsid w:val="005A61DF"/>
    <w:rsid w:val="005A7EFC"/>
    <w:rsid w:val="005B2454"/>
    <w:rsid w:val="005B2493"/>
    <w:rsid w:val="005B529F"/>
    <w:rsid w:val="005B7AB7"/>
    <w:rsid w:val="005C1776"/>
    <w:rsid w:val="005C24B8"/>
    <w:rsid w:val="005D0596"/>
    <w:rsid w:val="005D462A"/>
    <w:rsid w:val="005D4F5C"/>
    <w:rsid w:val="005E379D"/>
    <w:rsid w:val="005E38CF"/>
    <w:rsid w:val="005E522A"/>
    <w:rsid w:val="005F11DE"/>
    <w:rsid w:val="005F3BE9"/>
    <w:rsid w:val="005F5992"/>
    <w:rsid w:val="005F74B5"/>
    <w:rsid w:val="00602CBC"/>
    <w:rsid w:val="00604CA8"/>
    <w:rsid w:val="006050C1"/>
    <w:rsid w:val="006077DA"/>
    <w:rsid w:val="00607A53"/>
    <w:rsid w:val="00610A7B"/>
    <w:rsid w:val="00610B91"/>
    <w:rsid w:val="00612512"/>
    <w:rsid w:val="00612D2F"/>
    <w:rsid w:val="00613824"/>
    <w:rsid w:val="0061728D"/>
    <w:rsid w:val="006206A7"/>
    <w:rsid w:val="00620753"/>
    <w:rsid w:val="00620C6A"/>
    <w:rsid w:val="00622C06"/>
    <w:rsid w:val="00623BFE"/>
    <w:rsid w:val="00631A40"/>
    <w:rsid w:val="00633915"/>
    <w:rsid w:val="006348BD"/>
    <w:rsid w:val="00635BC4"/>
    <w:rsid w:val="006402E9"/>
    <w:rsid w:val="006454AE"/>
    <w:rsid w:val="00647832"/>
    <w:rsid w:val="0065120E"/>
    <w:rsid w:val="00651EB3"/>
    <w:rsid w:val="00654A93"/>
    <w:rsid w:val="00657D26"/>
    <w:rsid w:val="00661347"/>
    <w:rsid w:val="006636B0"/>
    <w:rsid w:val="00665136"/>
    <w:rsid w:val="0066533F"/>
    <w:rsid w:val="006661DD"/>
    <w:rsid w:val="006664D4"/>
    <w:rsid w:val="0067109D"/>
    <w:rsid w:val="00672DCB"/>
    <w:rsid w:val="00683D03"/>
    <w:rsid w:val="006951E7"/>
    <w:rsid w:val="006A0842"/>
    <w:rsid w:val="006A0917"/>
    <w:rsid w:val="006A1DB9"/>
    <w:rsid w:val="006A3DC9"/>
    <w:rsid w:val="006A6262"/>
    <w:rsid w:val="006A6984"/>
    <w:rsid w:val="006A76C4"/>
    <w:rsid w:val="006B0D8F"/>
    <w:rsid w:val="006C022F"/>
    <w:rsid w:val="006C338A"/>
    <w:rsid w:val="006C4898"/>
    <w:rsid w:val="006C53A0"/>
    <w:rsid w:val="006D018F"/>
    <w:rsid w:val="006D0648"/>
    <w:rsid w:val="006D358F"/>
    <w:rsid w:val="006D6120"/>
    <w:rsid w:val="006E036B"/>
    <w:rsid w:val="006E160C"/>
    <w:rsid w:val="006E2F7E"/>
    <w:rsid w:val="006F3D24"/>
    <w:rsid w:val="00700694"/>
    <w:rsid w:val="00701AF1"/>
    <w:rsid w:val="00703315"/>
    <w:rsid w:val="007077CE"/>
    <w:rsid w:val="00713163"/>
    <w:rsid w:val="00713A79"/>
    <w:rsid w:val="007204C3"/>
    <w:rsid w:val="00722942"/>
    <w:rsid w:val="00725CCA"/>
    <w:rsid w:val="007323FA"/>
    <w:rsid w:val="00732A81"/>
    <w:rsid w:val="007405F5"/>
    <w:rsid w:val="00741477"/>
    <w:rsid w:val="00745405"/>
    <w:rsid w:val="00746D02"/>
    <w:rsid w:val="0075179F"/>
    <w:rsid w:val="00753B13"/>
    <w:rsid w:val="00761354"/>
    <w:rsid w:val="00782396"/>
    <w:rsid w:val="007831C9"/>
    <w:rsid w:val="00784CB4"/>
    <w:rsid w:val="0078703D"/>
    <w:rsid w:val="00791242"/>
    <w:rsid w:val="00791632"/>
    <w:rsid w:val="0079259A"/>
    <w:rsid w:val="007A351A"/>
    <w:rsid w:val="007A4C9C"/>
    <w:rsid w:val="007B0D42"/>
    <w:rsid w:val="007B1B95"/>
    <w:rsid w:val="007B3299"/>
    <w:rsid w:val="007B7DFF"/>
    <w:rsid w:val="007C26F3"/>
    <w:rsid w:val="007C2765"/>
    <w:rsid w:val="007C322A"/>
    <w:rsid w:val="007C4DF7"/>
    <w:rsid w:val="007C6E1F"/>
    <w:rsid w:val="007D08D4"/>
    <w:rsid w:val="007D1ABA"/>
    <w:rsid w:val="007D1FE3"/>
    <w:rsid w:val="007D555E"/>
    <w:rsid w:val="007E6260"/>
    <w:rsid w:val="007E7C18"/>
    <w:rsid w:val="007F12C7"/>
    <w:rsid w:val="007F1C7E"/>
    <w:rsid w:val="007F2AA2"/>
    <w:rsid w:val="007F2F44"/>
    <w:rsid w:val="008049D1"/>
    <w:rsid w:val="00805FB6"/>
    <w:rsid w:val="0080644B"/>
    <w:rsid w:val="00806BAE"/>
    <w:rsid w:val="008230BD"/>
    <w:rsid w:val="00826B08"/>
    <w:rsid w:val="00826E16"/>
    <w:rsid w:val="00827794"/>
    <w:rsid w:val="00836A00"/>
    <w:rsid w:val="00840E09"/>
    <w:rsid w:val="008432AF"/>
    <w:rsid w:val="00846C29"/>
    <w:rsid w:val="00847D68"/>
    <w:rsid w:val="008640E2"/>
    <w:rsid w:val="00870FD4"/>
    <w:rsid w:val="0088417B"/>
    <w:rsid w:val="008875AB"/>
    <w:rsid w:val="00892ADF"/>
    <w:rsid w:val="00895391"/>
    <w:rsid w:val="00897EF0"/>
    <w:rsid w:val="008A3156"/>
    <w:rsid w:val="008A65DD"/>
    <w:rsid w:val="008B055D"/>
    <w:rsid w:val="008B4AE8"/>
    <w:rsid w:val="008C33AB"/>
    <w:rsid w:val="008C3E75"/>
    <w:rsid w:val="008C464F"/>
    <w:rsid w:val="008D0808"/>
    <w:rsid w:val="008E0AC2"/>
    <w:rsid w:val="008E0C6A"/>
    <w:rsid w:val="008E3F25"/>
    <w:rsid w:val="008E44F3"/>
    <w:rsid w:val="008E4CAA"/>
    <w:rsid w:val="008E7F18"/>
    <w:rsid w:val="008F6026"/>
    <w:rsid w:val="009008B4"/>
    <w:rsid w:val="00902595"/>
    <w:rsid w:val="00915337"/>
    <w:rsid w:val="009230F6"/>
    <w:rsid w:val="00926526"/>
    <w:rsid w:val="00927C16"/>
    <w:rsid w:val="0093015E"/>
    <w:rsid w:val="009308F6"/>
    <w:rsid w:val="00930974"/>
    <w:rsid w:val="00935720"/>
    <w:rsid w:val="0093703F"/>
    <w:rsid w:val="00951C87"/>
    <w:rsid w:val="009546ED"/>
    <w:rsid w:val="00956C82"/>
    <w:rsid w:val="009608EB"/>
    <w:rsid w:val="0096526F"/>
    <w:rsid w:val="00970461"/>
    <w:rsid w:val="009779EB"/>
    <w:rsid w:val="00980E59"/>
    <w:rsid w:val="0098458C"/>
    <w:rsid w:val="00986A83"/>
    <w:rsid w:val="00991FF4"/>
    <w:rsid w:val="009921B6"/>
    <w:rsid w:val="00994612"/>
    <w:rsid w:val="00996AAF"/>
    <w:rsid w:val="009A1694"/>
    <w:rsid w:val="009A2FE2"/>
    <w:rsid w:val="009A3829"/>
    <w:rsid w:val="009A6002"/>
    <w:rsid w:val="009A62E7"/>
    <w:rsid w:val="009B3A10"/>
    <w:rsid w:val="009B58DF"/>
    <w:rsid w:val="009C114E"/>
    <w:rsid w:val="009C1D03"/>
    <w:rsid w:val="009C49F1"/>
    <w:rsid w:val="009C667A"/>
    <w:rsid w:val="009C6D1F"/>
    <w:rsid w:val="009D30A7"/>
    <w:rsid w:val="009D4823"/>
    <w:rsid w:val="009D6E3E"/>
    <w:rsid w:val="009D76AC"/>
    <w:rsid w:val="009D79E5"/>
    <w:rsid w:val="009E08B7"/>
    <w:rsid w:val="009E1819"/>
    <w:rsid w:val="009E4AA2"/>
    <w:rsid w:val="009F1D2C"/>
    <w:rsid w:val="009F279C"/>
    <w:rsid w:val="00A001D4"/>
    <w:rsid w:val="00A00FA8"/>
    <w:rsid w:val="00A12665"/>
    <w:rsid w:val="00A21F68"/>
    <w:rsid w:val="00A25731"/>
    <w:rsid w:val="00A25DA9"/>
    <w:rsid w:val="00A25DB3"/>
    <w:rsid w:val="00A30D11"/>
    <w:rsid w:val="00A3237B"/>
    <w:rsid w:val="00A329A3"/>
    <w:rsid w:val="00A3425D"/>
    <w:rsid w:val="00A45ECD"/>
    <w:rsid w:val="00A46BB1"/>
    <w:rsid w:val="00A5325D"/>
    <w:rsid w:val="00A550E2"/>
    <w:rsid w:val="00A57A73"/>
    <w:rsid w:val="00A60607"/>
    <w:rsid w:val="00A63267"/>
    <w:rsid w:val="00A64754"/>
    <w:rsid w:val="00A71BF6"/>
    <w:rsid w:val="00A71DC3"/>
    <w:rsid w:val="00A726FA"/>
    <w:rsid w:val="00A8022C"/>
    <w:rsid w:val="00A82787"/>
    <w:rsid w:val="00A87665"/>
    <w:rsid w:val="00A87DF3"/>
    <w:rsid w:val="00A92BD1"/>
    <w:rsid w:val="00A9394B"/>
    <w:rsid w:val="00AB2908"/>
    <w:rsid w:val="00AB34F2"/>
    <w:rsid w:val="00AB4503"/>
    <w:rsid w:val="00AB57DC"/>
    <w:rsid w:val="00AB6448"/>
    <w:rsid w:val="00AB7842"/>
    <w:rsid w:val="00AC12B4"/>
    <w:rsid w:val="00AC303D"/>
    <w:rsid w:val="00AC4104"/>
    <w:rsid w:val="00AC7FF3"/>
    <w:rsid w:val="00AD2DF1"/>
    <w:rsid w:val="00AE151C"/>
    <w:rsid w:val="00AE3FE2"/>
    <w:rsid w:val="00AE4DFF"/>
    <w:rsid w:val="00AF0D1E"/>
    <w:rsid w:val="00AF2AFA"/>
    <w:rsid w:val="00AF40EA"/>
    <w:rsid w:val="00AF70DF"/>
    <w:rsid w:val="00B0280F"/>
    <w:rsid w:val="00B039D8"/>
    <w:rsid w:val="00B04C16"/>
    <w:rsid w:val="00B11857"/>
    <w:rsid w:val="00B12F55"/>
    <w:rsid w:val="00B14E02"/>
    <w:rsid w:val="00B17D35"/>
    <w:rsid w:val="00B23C6C"/>
    <w:rsid w:val="00B24439"/>
    <w:rsid w:val="00B25897"/>
    <w:rsid w:val="00B259AA"/>
    <w:rsid w:val="00B366B9"/>
    <w:rsid w:val="00B41E80"/>
    <w:rsid w:val="00B455A2"/>
    <w:rsid w:val="00B47A74"/>
    <w:rsid w:val="00B54B2D"/>
    <w:rsid w:val="00B60975"/>
    <w:rsid w:val="00B63405"/>
    <w:rsid w:val="00B6509A"/>
    <w:rsid w:val="00B748BB"/>
    <w:rsid w:val="00B748D5"/>
    <w:rsid w:val="00B759D2"/>
    <w:rsid w:val="00B75C7D"/>
    <w:rsid w:val="00B83ECC"/>
    <w:rsid w:val="00B840B2"/>
    <w:rsid w:val="00B92CFB"/>
    <w:rsid w:val="00B943F7"/>
    <w:rsid w:val="00B9492A"/>
    <w:rsid w:val="00B949D7"/>
    <w:rsid w:val="00B94A40"/>
    <w:rsid w:val="00B97128"/>
    <w:rsid w:val="00BA6CE7"/>
    <w:rsid w:val="00BB1D5B"/>
    <w:rsid w:val="00BC21C6"/>
    <w:rsid w:val="00BC3581"/>
    <w:rsid w:val="00BC69A5"/>
    <w:rsid w:val="00BD1B27"/>
    <w:rsid w:val="00BD7B01"/>
    <w:rsid w:val="00BE19A1"/>
    <w:rsid w:val="00BE5023"/>
    <w:rsid w:val="00BF37DC"/>
    <w:rsid w:val="00C0621D"/>
    <w:rsid w:val="00C06ADD"/>
    <w:rsid w:val="00C06F05"/>
    <w:rsid w:val="00C13388"/>
    <w:rsid w:val="00C13C7A"/>
    <w:rsid w:val="00C21844"/>
    <w:rsid w:val="00C30CA3"/>
    <w:rsid w:val="00C33481"/>
    <w:rsid w:val="00C352D7"/>
    <w:rsid w:val="00C47761"/>
    <w:rsid w:val="00C505B0"/>
    <w:rsid w:val="00C505BE"/>
    <w:rsid w:val="00C506E0"/>
    <w:rsid w:val="00C568C0"/>
    <w:rsid w:val="00C60148"/>
    <w:rsid w:val="00C6019D"/>
    <w:rsid w:val="00C60720"/>
    <w:rsid w:val="00C62424"/>
    <w:rsid w:val="00C6367E"/>
    <w:rsid w:val="00C656B7"/>
    <w:rsid w:val="00C714C4"/>
    <w:rsid w:val="00C71B74"/>
    <w:rsid w:val="00C720A6"/>
    <w:rsid w:val="00C72447"/>
    <w:rsid w:val="00C74D07"/>
    <w:rsid w:val="00C8093E"/>
    <w:rsid w:val="00C842D4"/>
    <w:rsid w:val="00C8522C"/>
    <w:rsid w:val="00C90691"/>
    <w:rsid w:val="00CA653E"/>
    <w:rsid w:val="00CA6DD2"/>
    <w:rsid w:val="00CB0AD6"/>
    <w:rsid w:val="00CB601F"/>
    <w:rsid w:val="00CC3DFD"/>
    <w:rsid w:val="00CC40AB"/>
    <w:rsid w:val="00CC44EF"/>
    <w:rsid w:val="00CC78D2"/>
    <w:rsid w:val="00CD08C4"/>
    <w:rsid w:val="00CD0C7F"/>
    <w:rsid w:val="00CD2421"/>
    <w:rsid w:val="00CE1260"/>
    <w:rsid w:val="00CE23CA"/>
    <w:rsid w:val="00CE7898"/>
    <w:rsid w:val="00CF0689"/>
    <w:rsid w:val="00CF10DB"/>
    <w:rsid w:val="00CF1719"/>
    <w:rsid w:val="00CF6C01"/>
    <w:rsid w:val="00CF7531"/>
    <w:rsid w:val="00D00C00"/>
    <w:rsid w:val="00D069E6"/>
    <w:rsid w:val="00D10556"/>
    <w:rsid w:val="00D16ABA"/>
    <w:rsid w:val="00D17A0B"/>
    <w:rsid w:val="00D21953"/>
    <w:rsid w:val="00D22507"/>
    <w:rsid w:val="00D242F9"/>
    <w:rsid w:val="00D251CD"/>
    <w:rsid w:val="00D323AB"/>
    <w:rsid w:val="00D33577"/>
    <w:rsid w:val="00D35A3E"/>
    <w:rsid w:val="00D35F35"/>
    <w:rsid w:val="00D35F4A"/>
    <w:rsid w:val="00D369E4"/>
    <w:rsid w:val="00D36AEC"/>
    <w:rsid w:val="00D4077C"/>
    <w:rsid w:val="00D4262E"/>
    <w:rsid w:val="00D44AC3"/>
    <w:rsid w:val="00D50232"/>
    <w:rsid w:val="00D50956"/>
    <w:rsid w:val="00D50E17"/>
    <w:rsid w:val="00D51330"/>
    <w:rsid w:val="00D60915"/>
    <w:rsid w:val="00D77B2A"/>
    <w:rsid w:val="00D820B3"/>
    <w:rsid w:val="00D82384"/>
    <w:rsid w:val="00D850CF"/>
    <w:rsid w:val="00D877C6"/>
    <w:rsid w:val="00D91C18"/>
    <w:rsid w:val="00D93734"/>
    <w:rsid w:val="00DA117A"/>
    <w:rsid w:val="00DA1362"/>
    <w:rsid w:val="00DA45F8"/>
    <w:rsid w:val="00DA471F"/>
    <w:rsid w:val="00DA521F"/>
    <w:rsid w:val="00DB26C8"/>
    <w:rsid w:val="00DB276E"/>
    <w:rsid w:val="00DC09D7"/>
    <w:rsid w:val="00DC1321"/>
    <w:rsid w:val="00DD0E0E"/>
    <w:rsid w:val="00DD5C12"/>
    <w:rsid w:val="00DE4C54"/>
    <w:rsid w:val="00DE651E"/>
    <w:rsid w:val="00DF5356"/>
    <w:rsid w:val="00DF54BE"/>
    <w:rsid w:val="00DF6935"/>
    <w:rsid w:val="00E02293"/>
    <w:rsid w:val="00E05C8E"/>
    <w:rsid w:val="00E137AA"/>
    <w:rsid w:val="00E20188"/>
    <w:rsid w:val="00E22ABC"/>
    <w:rsid w:val="00E22FA9"/>
    <w:rsid w:val="00E24E79"/>
    <w:rsid w:val="00E2694C"/>
    <w:rsid w:val="00E31AC5"/>
    <w:rsid w:val="00E3295B"/>
    <w:rsid w:val="00E343E0"/>
    <w:rsid w:val="00E42C31"/>
    <w:rsid w:val="00E50377"/>
    <w:rsid w:val="00E50B88"/>
    <w:rsid w:val="00E543E9"/>
    <w:rsid w:val="00E57B52"/>
    <w:rsid w:val="00E60552"/>
    <w:rsid w:val="00E6572B"/>
    <w:rsid w:val="00E703C5"/>
    <w:rsid w:val="00E719AE"/>
    <w:rsid w:val="00E737F6"/>
    <w:rsid w:val="00E84FBD"/>
    <w:rsid w:val="00E85FA0"/>
    <w:rsid w:val="00E871EB"/>
    <w:rsid w:val="00E902F9"/>
    <w:rsid w:val="00E94300"/>
    <w:rsid w:val="00E954C7"/>
    <w:rsid w:val="00E97B43"/>
    <w:rsid w:val="00EA1841"/>
    <w:rsid w:val="00EA5221"/>
    <w:rsid w:val="00EB0A92"/>
    <w:rsid w:val="00EB15A2"/>
    <w:rsid w:val="00EB4870"/>
    <w:rsid w:val="00EB7EA6"/>
    <w:rsid w:val="00EC0EE5"/>
    <w:rsid w:val="00EC539C"/>
    <w:rsid w:val="00EC63EE"/>
    <w:rsid w:val="00EC7DFB"/>
    <w:rsid w:val="00EE1723"/>
    <w:rsid w:val="00EF735A"/>
    <w:rsid w:val="00F019E1"/>
    <w:rsid w:val="00F03491"/>
    <w:rsid w:val="00F03C25"/>
    <w:rsid w:val="00F0660D"/>
    <w:rsid w:val="00F1792B"/>
    <w:rsid w:val="00F204D1"/>
    <w:rsid w:val="00F24356"/>
    <w:rsid w:val="00F2489D"/>
    <w:rsid w:val="00F25141"/>
    <w:rsid w:val="00F25A81"/>
    <w:rsid w:val="00F32639"/>
    <w:rsid w:val="00F34326"/>
    <w:rsid w:val="00F34972"/>
    <w:rsid w:val="00F42669"/>
    <w:rsid w:val="00F426E6"/>
    <w:rsid w:val="00F46FA9"/>
    <w:rsid w:val="00F53E1C"/>
    <w:rsid w:val="00F54089"/>
    <w:rsid w:val="00F54CE1"/>
    <w:rsid w:val="00F55032"/>
    <w:rsid w:val="00F56164"/>
    <w:rsid w:val="00F63A32"/>
    <w:rsid w:val="00F63B29"/>
    <w:rsid w:val="00F6501E"/>
    <w:rsid w:val="00F665F2"/>
    <w:rsid w:val="00F7043E"/>
    <w:rsid w:val="00F705E2"/>
    <w:rsid w:val="00F735E2"/>
    <w:rsid w:val="00F75059"/>
    <w:rsid w:val="00F75D93"/>
    <w:rsid w:val="00F810AB"/>
    <w:rsid w:val="00F915C4"/>
    <w:rsid w:val="00F948A1"/>
    <w:rsid w:val="00F97920"/>
    <w:rsid w:val="00FA38FA"/>
    <w:rsid w:val="00FA3A93"/>
    <w:rsid w:val="00FA44FF"/>
    <w:rsid w:val="00FA7F8B"/>
    <w:rsid w:val="00FB1E45"/>
    <w:rsid w:val="00FB263B"/>
    <w:rsid w:val="00FB5829"/>
    <w:rsid w:val="00FC749A"/>
    <w:rsid w:val="00FD0785"/>
    <w:rsid w:val="00FD1C84"/>
    <w:rsid w:val="00FE07E9"/>
    <w:rsid w:val="00FE21DE"/>
    <w:rsid w:val="00FE7C42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4CB95"/>
  <w15:docId w15:val="{37F2BE5F-D3E6-4D93-8BD4-53B7C362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22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2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22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2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242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NoSpacing">
    <w:name w:val="No Spacing"/>
    <w:link w:val="NoSpacingChar"/>
    <w:uiPriority w:val="1"/>
    <w:qFormat/>
    <w:rsid w:val="0022422C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22422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2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2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24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4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22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22C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22422C"/>
    <w:rPr>
      <w:color w:val="0000FF" w:themeColor="hyperlink"/>
      <w:u w:val="single"/>
    </w:rPr>
  </w:style>
  <w:style w:type="paragraph" w:customStyle="1" w:styleId="Default">
    <w:name w:val="Default"/>
    <w:rsid w:val="0022422C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2422C"/>
    <w:rPr>
      <w:color w:val="800080" w:themeColor="followedHyperlink"/>
      <w:u w:val="single"/>
    </w:rPr>
  </w:style>
  <w:style w:type="paragraph" w:customStyle="1" w:styleId="f-body--xs">
    <w:name w:val="f-body--xs"/>
    <w:basedOn w:val="Normal"/>
    <w:rsid w:val="0022422C"/>
    <w:pPr>
      <w:spacing w:before="300" w:after="0" w:line="300" w:lineRule="atLeast"/>
    </w:pPr>
    <w:rPr>
      <w:rFonts w:ascii="Times New Roman" w:eastAsia="Times New Roman" w:hAnsi="Times New Roman" w:cs="Times New Roman"/>
      <w:sz w:val="23"/>
      <w:szCs w:val="23"/>
      <w:lang w:eastAsia="en-GB"/>
    </w:rPr>
  </w:style>
  <w:style w:type="character" w:customStyle="1" w:styleId="citationsource-journal">
    <w:name w:val="citation_source-journal"/>
    <w:basedOn w:val="DefaultParagraphFont"/>
    <w:rsid w:val="0022422C"/>
  </w:style>
  <w:style w:type="character" w:customStyle="1" w:styleId="nlmyear">
    <w:name w:val="nlm_year"/>
    <w:basedOn w:val="DefaultParagraphFont"/>
    <w:rsid w:val="0022422C"/>
  </w:style>
  <w:style w:type="character" w:customStyle="1" w:styleId="nlmfpage">
    <w:name w:val="nlm_fpage"/>
    <w:basedOn w:val="DefaultParagraphFont"/>
    <w:rsid w:val="0022422C"/>
  </w:style>
  <w:style w:type="character" w:customStyle="1" w:styleId="nlmlpage">
    <w:name w:val="nlm_lpage"/>
    <w:basedOn w:val="DefaultParagraphFont"/>
    <w:rsid w:val="0022422C"/>
  </w:style>
  <w:style w:type="paragraph" w:styleId="Header">
    <w:name w:val="header"/>
    <w:basedOn w:val="Normal"/>
    <w:link w:val="HeaderChar"/>
    <w:uiPriority w:val="99"/>
    <w:unhideWhenUsed/>
    <w:rsid w:val="00224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2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22C"/>
    <w:rPr>
      <w:lang w:val="en-GB"/>
    </w:rPr>
  </w:style>
  <w:style w:type="paragraph" w:customStyle="1" w:styleId="Geenafstand1">
    <w:name w:val="Geen afstand1"/>
    <w:uiPriority w:val="1"/>
    <w:qFormat/>
    <w:rsid w:val="0022422C"/>
    <w:pPr>
      <w:spacing w:after="0" w:line="240" w:lineRule="auto"/>
    </w:pPr>
  </w:style>
  <w:style w:type="paragraph" w:styleId="Revision">
    <w:name w:val="Revision"/>
    <w:hidden/>
    <w:uiPriority w:val="99"/>
    <w:semiHidden/>
    <w:rsid w:val="0022422C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2242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22422C"/>
    <w:rPr>
      <w:i/>
      <w:iCs/>
    </w:rPr>
  </w:style>
  <w:style w:type="character" w:customStyle="1" w:styleId="title-text">
    <w:name w:val="title-text"/>
    <w:basedOn w:val="DefaultParagraphFont"/>
    <w:rsid w:val="0022422C"/>
  </w:style>
  <w:style w:type="paragraph" w:customStyle="1" w:styleId="EndNoteBibliographyTitle">
    <w:name w:val="EndNote Bibliography Title"/>
    <w:basedOn w:val="Normal"/>
    <w:link w:val="EndNoteBibliographyTitleChar"/>
    <w:rsid w:val="002242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2422C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242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2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2422C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42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422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2422C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E7C4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7C42"/>
    <w:rPr>
      <w:rFonts w:ascii="Lucida Grande" w:hAnsi="Lucida Grande" w:cs="Lucida Grande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paij, OA (long)</dc:creator>
  <cp:lastModifiedBy>Rui Marçalo</cp:lastModifiedBy>
  <cp:revision>22</cp:revision>
  <dcterms:created xsi:type="dcterms:W3CDTF">2024-01-15T23:45:00Z</dcterms:created>
  <dcterms:modified xsi:type="dcterms:W3CDTF">2025-07-21T16:07:00Z</dcterms:modified>
</cp:coreProperties>
</file>